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1CB" w:rsidRPr="00BF4129" w:rsidRDefault="00BF412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F4129">
        <w:rPr>
          <w:rFonts w:ascii="Times New Roman" w:hAnsi="Times New Roman" w:cs="Times New Roman"/>
          <w:b/>
          <w:sz w:val="24"/>
          <w:szCs w:val="24"/>
        </w:rPr>
        <w:t>Supplemental figure 1.</w:t>
      </w:r>
      <w:proofErr w:type="gramEnd"/>
      <w:r w:rsidRPr="00BF4129">
        <w:rPr>
          <w:rFonts w:ascii="Times New Roman" w:hAnsi="Times New Roman" w:cs="Times New Roman"/>
          <w:sz w:val="24"/>
          <w:szCs w:val="24"/>
        </w:rPr>
        <w:t xml:space="preserve"> Limited interferon signature identified in in-vitro differentiated macrophages.  SLE patients are denoted with a ‘C’ while healthy controls are denoted with an ‘X’.  Presence of the atherosclerosis phenotype is denoted with an ‘A’ while its absence is denoted with an ‘N’.</w:t>
      </w:r>
    </w:p>
    <w:p w:rsidR="00BF4129" w:rsidRPr="00BF4129" w:rsidRDefault="00BF4129">
      <w:pPr>
        <w:rPr>
          <w:rFonts w:ascii="Times New Roman" w:hAnsi="Times New Roman" w:cs="Times New Roman"/>
          <w:sz w:val="24"/>
          <w:szCs w:val="24"/>
        </w:rPr>
      </w:pPr>
      <w:r w:rsidRPr="00BF41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FAE3CA" wp14:editId="52018536">
            <wp:extent cx="5975642" cy="2914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FN signature in macrophage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5642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F4129" w:rsidRPr="00BF4129" w:rsidSect="00A35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129"/>
    <w:rsid w:val="00020983"/>
    <w:rsid w:val="000453BF"/>
    <w:rsid w:val="0009550A"/>
    <w:rsid w:val="001E4D08"/>
    <w:rsid w:val="00225B41"/>
    <w:rsid w:val="002D7ACD"/>
    <w:rsid w:val="003952D9"/>
    <w:rsid w:val="00401AA0"/>
    <w:rsid w:val="00421196"/>
    <w:rsid w:val="00455F88"/>
    <w:rsid w:val="004A13BA"/>
    <w:rsid w:val="004B3848"/>
    <w:rsid w:val="004B4FA5"/>
    <w:rsid w:val="00552729"/>
    <w:rsid w:val="005E39F6"/>
    <w:rsid w:val="006740DE"/>
    <w:rsid w:val="00681E86"/>
    <w:rsid w:val="00704923"/>
    <w:rsid w:val="00753C9F"/>
    <w:rsid w:val="007716F5"/>
    <w:rsid w:val="008172C1"/>
    <w:rsid w:val="00834010"/>
    <w:rsid w:val="009254AC"/>
    <w:rsid w:val="0097678C"/>
    <w:rsid w:val="009F6BF8"/>
    <w:rsid w:val="00A274B1"/>
    <w:rsid w:val="00A351CB"/>
    <w:rsid w:val="00A45074"/>
    <w:rsid w:val="00A52E0C"/>
    <w:rsid w:val="00AF014B"/>
    <w:rsid w:val="00BF4129"/>
    <w:rsid w:val="00C310B8"/>
    <w:rsid w:val="00C3535A"/>
    <w:rsid w:val="00C702D9"/>
    <w:rsid w:val="00C761AD"/>
    <w:rsid w:val="00C95EAE"/>
    <w:rsid w:val="00CF1A87"/>
    <w:rsid w:val="00CF5D65"/>
    <w:rsid w:val="00D420E2"/>
    <w:rsid w:val="00D46B09"/>
    <w:rsid w:val="00DA023E"/>
    <w:rsid w:val="00EC4FE9"/>
    <w:rsid w:val="00F3067E"/>
    <w:rsid w:val="00F42088"/>
    <w:rsid w:val="00F9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orman</dc:creator>
  <cp:lastModifiedBy>Ben Korman</cp:lastModifiedBy>
  <cp:revision>1</cp:revision>
  <dcterms:created xsi:type="dcterms:W3CDTF">2013-11-15T20:42:00Z</dcterms:created>
  <dcterms:modified xsi:type="dcterms:W3CDTF">2013-11-15T20:47:00Z</dcterms:modified>
</cp:coreProperties>
</file>